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0149" w:rsidRDefault="00C80149"/>
    <w:p w:rsidR="00E66DEF" w:rsidRDefault="00E66DEF"/>
    <w:p w:rsidR="00E66DEF" w:rsidRDefault="00E66DEF"/>
    <w:p w:rsidR="00E66DEF" w:rsidRDefault="00E66DEF"/>
    <w:p w:rsidR="00E66DEF" w:rsidRDefault="00E66DEF"/>
    <w:p w:rsidR="00E66DEF" w:rsidRDefault="00E66DEF"/>
    <w:p w:rsidR="00E66DEF" w:rsidRDefault="00E66DEF"/>
    <w:p w:rsidR="00E66DEF" w:rsidRDefault="00E66DEF"/>
    <w:p w:rsidR="00E66DEF" w:rsidRDefault="00E66DEF"/>
    <w:p w:rsidR="00E66DEF" w:rsidRDefault="00E66DEF"/>
    <w:p w:rsidR="00E66DEF" w:rsidRDefault="00E66DEF"/>
    <w:p w:rsidR="00E66DEF" w:rsidRDefault="00E66DEF"/>
    <w:tbl>
      <w:tblPr>
        <w:tblStyle w:val="TableGrid"/>
        <w:tblW w:w="0" w:type="auto"/>
        <w:tblLook w:val="04A0"/>
      </w:tblPr>
      <w:tblGrid>
        <w:gridCol w:w="2404"/>
        <w:gridCol w:w="3556"/>
        <w:gridCol w:w="3616"/>
      </w:tblGrid>
      <w:tr w:rsidR="00E66DEF" w:rsidRPr="0023459A" w:rsidTr="00904D61">
        <w:tc>
          <w:tcPr>
            <w:tcW w:w="2404" w:type="dxa"/>
          </w:tcPr>
          <w:p w:rsidR="00E66DEF" w:rsidRPr="0023459A" w:rsidRDefault="00E66DEF" w:rsidP="00904D61">
            <w:pPr>
              <w:rPr>
                <w:b/>
                <w:sz w:val="24"/>
                <w:szCs w:val="24"/>
                <w:u w:val="single"/>
              </w:rPr>
            </w:pPr>
            <w:r w:rsidRPr="0023459A">
              <w:rPr>
                <w:b/>
                <w:sz w:val="24"/>
                <w:szCs w:val="24"/>
                <w:u w:val="single"/>
              </w:rPr>
              <w:t>GENE</w:t>
            </w:r>
          </w:p>
        </w:tc>
        <w:tc>
          <w:tcPr>
            <w:tcW w:w="3556" w:type="dxa"/>
          </w:tcPr>
          <w:p w:rsidR="00E66DEF" w:rsidRPr="0023459A" w:rsidRDefault="00E66DEF" w:rsidP="00904D61">
            <w:pPr>
              <w:rPr>
                <w:b/>
                <w:sz w:val="24"/>
                <w:szCs w:val="24"/>
                <w:u w:val="single"/>
              </w:rPr>
            </w:pPr>
            <w:r w:rsidRPr="0023459A">
              <w:rPr>
                <w:b/>
                <w:sz w:val="24"/>
                <w:szCs w:val="24"/>
                <w:u w:val="single"/>
              </w:rPr>
              <w:t>Forward Sequence</w:t>
            </w:r>
          </w:p>
        </w:tc>
        <w:tc>
          <w:tcPr>
            <w:tcW w:w="3616" w:type="dxa"/>
          </w:tcPr>
          <w:p w:rsidR="00E66DEF" w:rsidRPr="0023459A" w:rsidRDefault="00E66DEF" w:rsidP="00904D61">
            <w:pPr>
              <w:rPr>
                <w:b/>
                <w:sz w:val="24"/>
                <w:szCs w:val="24"/>
                <w:u w:val="single"/>
              </w:rPr>
            </w:pPr>
            <w:r w:rsidRPr="0023459A">
              <w:rPr>
                <w:b/>
                <w:sz w:val="24"/>
                <w:szCs w:val="24"/>
                <w:u w:val="single"/>
              </w:rPr>
              <w:t>Reverse Sequence</w:t>
            </w:r>
          </w:p>
        </w:tc>
      </w:tr>
      <w:tr w:rsidR="00E66DEF" w:rsidRPr="0023459A" w:rsidTr="00904D61">
        <w:tc>
          <w:tcPr>
            <w:tcW w:w="2404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sz w:val="24"/>
                <w:szCs w:val="24"/>
              </w:rPr>
              <w:t>PPAR</w:t>
            </w:r>
            <w:r>
              <w:rPr>
                <w:rFonts w:ascii="Calibri" w:hAnsi="Calibri" w:cs="Times New Roman"/>
                <w:sz w:val="24"/>
                <w:szCs w:val="24"/>
              </w:rPr>
              <w:t>γ</w:t>
            </w:r>
            <w:r w:rsidRPr="0023459A">
              <w:rPr>
                <w:sz w:val="24"/>
                <w:szCs w:val="24"/>
              </w:rPr>
              <w:t>2</w:t>
            </w:r>
          </w:p>
        </w:tc>
        <w:tc>
          <w:tcPr>
            <w:tcW w:w="3556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sz w:val="24"/>
                <w:szCs w:val="24"/>
              </w:rPr>
              <w:t>ATTGACCCAGAAAGCGATTC</w:t>
            </w:r>
          </w:p>
        </w:tc>
        <w:tc>
          <w:tcPr>
            <w:tcW w:w="3616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sz w:val="24"/>
                <w:szCs w:val="24"/>
              </w:rPr>
              <w:t>CAAAGGAGTGGGAGTGGTCT</w:t>
            </w:r>
          </w:p>
        </w:tc>
      </w:tr>
      <w:tr w:rsidR="00E66DEF" w:rsidRPr="0023459A" w:rsidTr="00904D61">
        <w:tc>
          <w:tcPr>
            <w:tcW w:w="2404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sz w:val="24"/>
                <w:szCs w:val="24"/>
              </w:rPr>
              <w:t>C/</w:t>
            </w:r>
            <w:proofErr w:type="spellStart"/>
            <w:r w:rsidRPr="0023459A">
              <w:rPr>
                <w:sz w:val="24"/>
                <w:szCs w:val="24"/>
              </w:rPr>
              <w:t>EBPα</w:t>
            </w:r>
            <w:proofErr w:type="spellEnd"/>
          </w:p>
        </w:tc>
        <w:tc>
          <w:tcPr>
            <w:tcW w:w="3556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rFonts w:cs="Calibri"/>
                <w:sz w:val="24"/>
                <w:szCs w:val="24"/>
              </w:rPr>
              <w:t>GCAAACTCACCGCTCCAATG</w:t>
            </w:r>
          </w:p>
        </w:tc>
        <w:tc>
          <w:tcPr>
            <w:tcW w:w="3616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rFonts w:cs="Calibri"/>
                <w:sz w:val="24"/>
                <w:szCs w:val="24"/>
              </w:rPr>
              <w:t>TTAGGTTCCAAGCCCCAAGTC</w:t>
            </w:r>
          </w:p>
        </w:tc>
      </w:tr>
      <w:tr w:rsidR="00E66DEF" w:rsidRPr="0023459A" w:rsidTr="00904D61">
        <w:tc>
          <w:tcPr>
            <w:tcW w:w="2404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sz w:val="24"/>
                <w:szCs w:val="24"/>
              </w:rPr>
              <w:t>Adiponectin</w:t>
            </w:r>
          </w:p>
        </w:tc>
        <w:tc>
          <w:tcPr>
            <w:tcW w:w="3556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sz w:val="24"/>
                <w:szCs w:val="24"/>
              </w:rPr>
              <w:t>TCTGATTCCATACCAGAGGGGCTCA</w:t>
            </w:r>
          </w:p>
        </w:tc>
        <w:tc>
          <w:tcPr>
            <w:tcW w:w="3616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sz w:val="24"/>
                <w:szCs w:val="24"/>
              </w:rPr>
              <w:t>CAGGACTCCGGGCCCTTGAGT</w:t>
            </w:r>
          </w:p>
        </w:tc>
      </w:tr>
      <w:tr w:rsidR="00E66DEF" w:rsidRPr="0023459A" w:rsidTr="00904D61">
        <w:tc>
          <w:tcPr>
            <w:tcW w:w="2404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sz w:val="24"/>
                <w:szCs w:val="24"/>
              </w:rPr>
              <w:t>Leptin</w:t>
            </w:r>
          </w:p>
        </w:tc>
        <w:tc>
          <w:tcPr>
            <w:tcW w:w="3556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sz w:val="24"/>
                <w:szCs w:val="24"/>
              </w:rPr>
              <w:t>GAACCCTGTGCGGATTCTTGTG</w:t>
            </w:r>
          </w:p>
        </w:tc>
        <w:tc>
          <w:tcPr>
            <w:tcW w:w="3616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sz w:val="24"/>
                <w:szCs w:val="24"/>
              </w:rPr>
              <w:t>CGTTTCTGGAAGGCATACTGGTGAG</w:t>
            </w:r>
          </w:p>
        </w:tc>
      </w:tr>
      <w:tr w:rsidR="00E66DEF" w:rsidRPr="0023459A" w:rsidTr="00904D61">
        <w:tc>
          <w:tcPr>
            <w:tcW w:w="2404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sz w:val="24"/>
                <w:szCs w:val="24"/>
              </w:rPr>
              <w:t>M-CSF</w:t>
            </w:r>
          </w:p>
        </w:tc>
        <w:tc>
          <w:tcPr>
            <w:tcW w:w="3556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sz w:val="24"/>
                <w:szCs w:val="24"/>
              </w:rPr>
              <w:t>CAGGCCCCTGCCCCGTTTTAA</w:t>
            </w:r>
          </w:p>
        </w:tc>
        <w:tc>
          <w:tcPr>
            <w:tcW w:w="3616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sz w:val="24"/>
                <w:szCs w:val="24"/>
              </w:rPr>
              <w:t>ACGGAGAGACTGTTCTGTGCGTCCA</w:t>
            </w:r>
          </w:p>
        </w:tc>
      </w:tr>
      <w:tr w:rsidR="00E66DEF" w:rsidRPr="0023459A" w:rsidTr="00904D61">
        <w:tc>
          <w:tcPr>
            <w:tcW w:w="2404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sz w:val="24"/>
                <w:szCs w:val="24"/>
              </w:rPr>
              <w:t>RANKL</w:t>
            </w:r>
          </w:p>
        </w:tc>
        <w:tc>
          <w:tcPr>
            <w:tcW w:w="3556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sz w:val="24"/>
                <w:szCs w:val="24"/>
              </w:rPr>
              <w:t>CAGCACATCAGAGCAGAGAAAGC</w:t>
            </w:r>
          </w:p>
        </w:tc>
        <w:tc>
          <w:tcPr>
            <w:tcW w:w="3616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sz w:val="24"/>
                <w:szCs w:val="24"/>
              </w:rPr>
              <w:t>CCCCAAAGTATGTTGCATCCTG</w:t>
            </w:r>
          </w:p>
        </w:tc>
      </w:tr>
      <w:tr w:rsidR="00E66DEF" w:rsidRPr="0023459A" w:rsidTr="00904D61">
        <w:tc>
          <w:tcPr>
            <w:tcW w:w="2404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sz w:val="24"/>
                <w:szCs w:val="24"/>
              </w:rPr>
              <w:t>OPG</w:t>
            </w:r>
          </w:p>
        </w:tc>
        <w:tc>
          <w:tcPr>
            <w:tcW w:w="3556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sz w:val="24"/>
                <w:szCs w:val="24"/>
              </w:rPr>
              <w:t>AGCTTGCACCACTCCAAATCC</w:t>
            </w:r>
          </w:p>
        </w:tc>
        <w:tc>
          <w:tcPr>
            <w:tcW w:w="3616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sz w:val="24"/>
                <w:szCs w:val="24"/>
              </w:rPr>
              <w:t>GGGGACCACAATGAACAACTTG</w:t>
            </w:r>
          </w:p>
        </w:tc>
      </w:tr>
      <w:tr w:rsidR="00E66DEF" w:rsidRPr="0023459A" w:rsidTr="00904D61">
        <w:tc>
          <w:tcPr>
            <w:tcW w:w="2404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sz w:val="24"/>
                <w:szCs w:val="24"/>
              </w:rPr>
              <w:t>SDF-1</w:t>
            </w:r>
          </w:p>
        </w:tc>
        <w:tc>
          <w:tcPr>
            <w:tcW w:w="3556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sz w:val="24"/>
                <w:szCs w:val="24"/>
              </w:rPr>
              <w:t>CCGCTAGACCCACTCGAGGAAAA</w:t>
            </w:r>
          </w:p>
        </w:tc>
        <w:tc>
          <w:tcPr>
            <w:tcW w:w="3616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 w:rsidRPr="0023459A">
              <w:rPr>
                <w:sz w:val="24"/>
                <w:szCs w:val="24"/>
              </w:rPr>
              <w:t>TGGCAAACCTCAGGCCCGAT</w:t>
            </w:r>
          </w:p>
        </w:tc>
      </w:tr>
      <w:tr w:rsidR="00E66DEF" w:rsidRPr="0023459A" w:rsidTr="00904D61">
        <w:tc>
          <w:tcPr>
            <w:tcW w:w="2404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ta-</w:t>
            </w:r>
            <w:proofErr w:type="spellStart"/>
            <w:r>
              <w:rPr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3556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GTGCCCATCTACGAGGGGTATGC</w:t>
            </w:r>
          </w:p>
        </w:tc>
        <w:tc>
          <w:tcPr>
            <w:tcW w:w="3616" w:type="dxa"/>
          </w:tcPr>
          <w:p w:rsidR="00E66DEF" w:rsidRPr="0023459A" w:rsidRDefault="00E66DEF" w:rsidP="00904D6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GTACATGGTGGTGCCGCCAGACA</w:t>
            </w:r>
          </w:p>
        </w:tc>
      </w:tr>
    </w:tbl>
    <w:p w:rsidR="00E66DEF" w:rsidRDefault="00E66DEF"/>
    <w:sectPr w:rsidR="00E66DEF" w:rsidSect="00962F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/>
  <w:rsids>
    <w:rsidRoot w:val="00E66DEF"/>
    <w:rsid w:val="000A694D"/>
    <w:rsid w:val="000C4069"/>
    <w:rsid w:val="001616E4"/>
    <w:rsid w:val="0016556E"/>
    <w:rsid w:val="001665FA"/>
    <w:rsid w:val="00184D1E"/>
    <w:rsid w:val="00185D78"/>
    <w:rsid w:val="001A7C5C"/>
    <w:rsid w:val="001D5DE6"/>
    <w:rsid w:val="001E484F"/>
    <w:rsid w:val="002216B4"/>
    <w:rsid w:val="002C4D19"/>
    <w:rsid w:val="00313AE2"/>
    <w:rsid w:val="003E42F1"/>
    <w:rsid w:val="003F32C5"/>
    <w:rsid w:val="003F6EBB"/>
    <w:rsid w:val="00435E09"/>
    <w:rsid w:val="004447EF"/>
    <w:rsid w:val="00573E11"/>
    <w:rsid w:val="00617ADA"/>
    <w:rsid w:val="00641E5A"/>
    <w:rsid w:val="0069610E"/>
    <w:rsid w:val="00704973"/>
    <w:rsid w:val="00780639"/>
    <w:rsid w:val="007B3EC1"/>
    <w:rsid w:val="007F017E"/>
    <w:rsid w:val="008035A0"/>
    <w:rsid w:val="008330DA"/>
    <w:rsid w:val="00870A0E"/>
    <w:rsid w:val="00880B51"/>
    <w:rsid w:val="00881D3F"/>
    <w:rsid w:val="008C2615"/>
    <w:rsid w:val="009109F6"/>
    <w:rsid w:val="00931338"/>
    <w:rsid w:val="00962FA2"/>
    <w:rsid w:val="009C197A"/>
    <w:rsid w:val="00A25EFB"/>
    <w:rsid w:val="00A306D1"/>
    <w:rsid w:val="00A73161"/>
    <w:rsid w:val="00AF216D"/>
    <w:rsid w:val="00B41057"/>
    <w:rsid w:val="00B7414F"/>
    <w:rsid w:val="00C14159"/>
    <w:rsid w:val="00C4401F"/>
    <w:rsid w:val="00C80149"/>
    <w:rsid w:val="00C84B61"/>
    <w:rsid w:val="00CA5097"/>
    <w:rsid w:val="00DE7433"/>
    <w:rsid w:val="00E4462A"/>
    <w:rsid w:val="00E66DEF"/>
    <w:rsid w:val="00E72894"/>
    <w:rsid w:val="00F77BE6"/>
    <w:rsid w:val="00FB08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D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6D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4</Characters>
  <Application>Microsoft Office Word</Application>
  <DocSecurity>0</DocSecurity>
  <Lines>3</Lines>
  <Paragraphs>1</Paragraphs>
  <ScaleCrop>false</ScaleCrop>
  <Company>Case Western Reserve University</Company>
  <LinksUpToDate>false</LinksUpToDate>
  <CharactersWithSpaces>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ce</dc:creator>
  <cp:lastModifiedBy>Vance</cp:lastModifiedBy>
  <cp:revision>3</cp:revision>
  <dcterms:created xsi:type="dcterms:W3CDTF">2014-08-25T03:11:00Z</dcterms:created>
  <dcterms:modified xsi:type="dcterms:W3CDTF">2014-09-21T06:40:00Z</dcterms:modified>
</cp:coreProperties>
</file>